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2 Table - List of Reasons for Exclusion 42 Full-text Articles</w:t>
      </w:r>
    </w:p>
    <w:tbl>
      <w:tblPr>
        <w:tblW w:w="92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6031"/>
        <w:gridCol w:w="2566"/>
      </w:tblGrid>
      <w:tr>
        <w:trPr/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No.</w:t>
            </w:r>
          </w:p>
        </w:tc>
        <w:tc>
          <w:tcPr>
            <w:tcW w:w="6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Cs w:val="21"/>
              </w:rPr>
              <w:t>E</w:t>
            </w:r>
            <w:r>
              <w:rPr>
                <w:b/>
                <w:bCs/>
                <w:szCs w:val="21"/>
              </w:rPr>
              <w:t>xclusion articles</w:t>
            </w:r>
          </w:p>
        </w:tc>
        <w:tc>
          <w:tcPr>
            <w:tcW w:w="2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Cs w:val="21"/>
              </w:rPr>
              <w:t>R</w:t>
            </w:r>
            <w:r>
              <w:rPr>
                <w:b/>
                <w:bCs/>
                <w:szCs w:val="21"/>
              </w:rPr>
              <w:t xml:space="preserve">easons 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60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ori T, Shimao T, Jin BW, Kim SJ.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nalysis of case-finding process of tuberculosis in Korea. Tuber Lung Dis. 1992 Aug;73(4):225-31.</w:t>
            </w:r>
          </w:p>
        </w:tc>
        <w:tc>
          <w:tcPr>
            <w:tcW w:w="25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nly description of delay, not about the factors association with delay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60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ong Q, Li Y, Wang Y, Yue Y, Tang C, Tang S, Squire SB, Tolhurst R.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Barriers to accessing TB diagnosis for rural-to-urban migrants with chronic cough in Chongqing, China: a mixed methods study. BMC Health Serv Res. 2008 Oct 2;8:202. doi: 10.1186/1472-6963-8-202.</w:t>
            </w:r>
          </w:p>
        </w:tc>
        <w:tc>
          <w:tcPr>
            <w:tcW w:w="25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nly description of delay, not about the factors association with delay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60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arles N, Thomas B, Watson B, Raja Sakthivel M, Chandrasekeran V, Wares F.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are seeking behavior of chest symptomatics: a community based study done in South India after the implementation of the RNTCP. PLoS One. 2010 Sep 20;5(9). pii: e12379. doi: 10.1371/journal.pone.0012379.</w:t>
            </w:r>
          </w:p>
        </w:tc>
        <w:tc>
          <w:tcPr>
            <w:tcW w:w="25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nly description of delay, not about the factors association with delay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60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ooi LN.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ase-finding for pulmonary tuberculosis in Penang. Med J Malaysia. 1994 Sep;49(3):223-30.</w:t>
            </w:r>
          </w:p>
        </w:tc>
        <w:tc>
          <w:tcPr>
            <w:tcW w:w="25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nly description of delay, not about the factors association with delay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60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esfin MM, Newell JN, Madeley RJ, Mirzoev TN, Tareke IG, Kifle YT, Gessessew A, Walley JD.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ost implications of delays to tuberculosis diagnosis among pulmonary tuberculosis patients in Ethiopia. BMC Public Health. 2010 Mar 30;10:173. doi: 10.1186/1471-2458-10-173.</w:t>
            </w:r>
          </w:p>
        </w:tc>
        <w:tc>
          <w:tcPr>
            <w:tcW w:w="25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nly description of delay, not about the factors association with delay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60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Lee Chih-Hsin, Wang Jann-Yuan, Chen Hsin-YiChang Hou-Tai. (2013) </w:t>
            </w:r>
            <w:r>
              <w:rPr>
                <w:szCs w:val="21"/>
              </w:rPr>
              <w:t>D</w:t>
            </w:r>
            <w:r>
              <w:rPr>
                <w:szCs w:val="21"/>
              </w:rPr>
              <w:t>elay in diagnosis of pulmonary tuberculosis and risk of nosocomial transmission among intensive care units: a national surveillance in taiwan.Respirology 18: 10-10.</w:t>
            </w:r>
          </w:p>
        </w:tc>
        <w:tc>
          <w:tcPr>
            <w:tcW w:w="25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nly description of delay, not about the factors association with delay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60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aroenmak B, Worayuttakarn S, Chusri S, Silpapojakul K.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Delay in pulmonary tuberculosis suspicion and isolation among hospitalized patients: Songklanagarind Hospital perspective. J Med Assoc Thai. 2012 Apr;95(4):493-6.</w:t>
            </w:r>
          </w:p>
        </w:tc>
        <w:tc>
          <w:tcPr>
            <w:tcW w:w="25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nly description of delay, not about the factors association with delay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60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iam CK, Tang BG.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Delay in the diagnosis and treatment of pulmonary tuberculosis in patients attending a university teaching hospital. Int J Tuberc Lung Dis. 1997 Aug;1(4):326-32.</w:t>
            </w:r>
          </w:p>
        </w:tc>
        <w:tc>
          <w:tcPr>
            <w:tcW w:w="25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nly description of delay, not about the factors association with delay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60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kutan O, Kartaloglu Z, Cerrahoglu K, Ilvan A, Tozkoparan E, Aydilek R.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Delay in the diagnosis of Turkish servicemen with pulmonary tuberculosis. Mil Med. 2005 Mar;170(3):211-3.</w:t>
            </w:r>
          </w:p>
        </w:tc>
        <w:tc>
          <w:tcPr>
            <w:tcW w:w="25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nly description of delay, not about the factors association with delay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60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ong QL, Li YM, Wu DL, Guo HG, Wei CC.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Delayed diagnosis or misdiagnosis of pulmonary tuberculosis: 458 cases clinical analysis. Di Yi Jun Yi Da Xue Xue Bao. 2004 Aug;24(8):943-5.</w:t>
            </w:r>
          </w:p>
        </w:tc>
        <w:tc>
          <w:tcPr>
            <w:tcW w:w="25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nly description of delay, not about the factors association with delay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60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ern JP, Chen DR, Wen TH.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Delayed treatment of diagnosed pulmonary tuberculosis in Taiwan. BMC Public Health. 2008 Jul 13;8:236. doi: 10.1186/1471-2458-8-236.</w:t>
            </w:r>
          </w:p>
        </w:tc>
        <w:tc>
          <w:tcPr>
            <w:tcW w:w="25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nly description of delay, not about the factors association with delay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60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ilmaz A, Boğa S, Sulu E, Durucu M, Yilmaz D, Baran A, Poluman A.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Delays in the diagnosis and treatment of hospitalized patients with smear-positive pulmonary tuberculosis. Respir Med. 2001 Oct;95(10):802-5.</w:t>
            </w:r>
          </w:p>
        </w:tc>
        <w:tc>
          <w:tcPr>
            <w:tcW w:w="25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nly description of delay, not about the factors association with delay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60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en TC, Lu PL, Lin WR, Lin CY, Lin SH, Lin CJ, Lo WC, Chen YH.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Diagnosis and treatment of pulmonary tuberculosis in hospitalized patients are affected by physician specialty and experience. Am J Med Sci. 2010 Nov;340(5):367-72. doi: 10.1097/MAJ.0b013e3181e92b06.</w:t>
            </w:r>
          </w:p>
        </w:tc>
        <w:tc>
          <w:tcPr>
            <w:tcW w:w="25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nly description of delay, not about the factors association with delay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60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ehera BK, Jain RB, Gupta KB, Goel MK.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Extent of delay in diagnosis in new smear positive patients of pulmonary tuberculosis attending tertiary care hospital. Int J Prev Med. 2013 Dec;4(12):1480-5.</w:t>
            </w:r>
          </w:p>
        </w:tc>
        <w:tc>
          <w:tcPr>
            <w:tcW w:w="25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nly description of delay, not about the factors association with delay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60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erhagen LM, Kapinga R, van Rosmalen-Nooijens KA.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Factors underlying diagnostic delay in tuberculosis patients in a rural area in Tanzania: a qualitative approach. Infection. 2010 Dec;38(6):433-46. doi: 10.1007/s15010-010-0051-y. Epub 2010 Sep 29.</w:t>
            </w:r>
          </w:p>
        </w:tc>
        <w:tc>
          <w:tcPr>
            <w:tcW w:w="25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nly description of delay, not about the factors association with delay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60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imer S, Holm-Hansen C, Yimaldu T, Bjune G.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Health care seeking among pulmonary tuberculosis suspects and patients in rural Ethiopia: a community-based study. BMC Public Health. 2009 Dec 9;9:454. doi: 10.1186/1471-2458-9-454.</w:t>
            </w:r>
          </w:p>
        </w:tc>
        <w:tc>
          <w:tcPr>
            <w:tcW w:w="25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nly description of delay, not about the factors association with delay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60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hingra VK, Rajpal S, Taneja DK, Kalra D, Malhotra R.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Health care seeking pattern of tuberculosis patients attending an urban TB clinic in Delhi. J Commun Dis. 2002 Sep;34(3):185-92.</w:t>
            </w:r>
          </w:p>
        </w:tc>
        <w:tc>
          <w:tcPr>
            <w:tcW w:w="25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nly description of delay, not about the factors association with delay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60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uer C, Sarol J Jr, Tanner M, Weiss M.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Health seeking and perceived causes of tuberculosis among patients in Manila, Philippines. Trop Med Int Health. 2000 Sep;5(9):648-56.</w:t>
            </w:r>
          </w:p>
        </w:tc>
        <w:tc>
          <w:tcPr>
            <w:tcW w:w="25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nly description of delay, not about the factors association with delay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60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apoor SK, Raman AV, Sachdeva KS, Satyanarayana S.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How did the TB patients reach DOTS services in Delhi? A study of patient treatment seeking behavior.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PLoS One. 2012;7(8):e42458. doi: 10.1371/journal.pone.0042458. Epub 2012 Aug 6.</w:t>
            </w:r>
          </w:p>
        </w:tc>
        <w:tc>
          <w:tcPr>
            <w:tcW w:w="25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nly description of delay, not about the factors association with delay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60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u YC, Hsu GJ, Chuang KY, Lin RS.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Intervals before tuberculosis diagnosis and isolation at a regional hospital in Taiwan. J Formos Med Assoc. 2007 Dec;106(12):1007-12. doi: 10.1016/S0929-6646(08)60076-5.</w:t>
            </w:r>
          </w:p>
        </w:tc>
        <w:tc>
          <w:tcPr>
            <w:tcW w:w="25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nly description of delay, not about the factors association with delay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60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saeidi SM, Tabarsi P, Mohajer K, Falah-Tafti S, Jammati HR, Farnia P, Mansouri SD, Masjedi MR, Velayati AA.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 long delay from the first symptom to definite diagnosis of pulmonary tuberculosis. Arch Iran Med. 2007 Apr;10(2):190-3.</w:t>
            </w:r>
          </w:p>
        </w:tc>
        <w:tc>
          <w:tcPr>
            <w:tcW w:w="25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nly description of delay, not about the factors association with delay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60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an F, Thomson R, Tang S, Squire SB, Wang W, Liu X, Gong Y, Zhao F, Tolhurst R.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Multiple perspectives on diagnosis delay for tuberculosis from key stakeholders in poor rural China: case study in four provinces. Health Policy. 2007 Jul;82(2):186-99. Epub 2006 Oct 19.</w:t>
            </w:r>
          </w:p>
        </w:tc>
        <w:tc>
          <w:tcPr>
            <w:tcW w:w="25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nly description of delay, not about the factors association with delay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60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ang WB, Jiang QW, Chen Y, Xu B.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Pathways from first health care seeking to diagnosis: obstacles to tuberculosis care in rural China. Int J Tuberc Lung Dis. 2007 Apr;11(4):386-91.</w:t>
            </w:r>
          </w:p>
        </w:tc>
        <w:tc>
          <w:tcPr>
            <w:tcW w:w="25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nly description of delay, not about the factors association with delay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60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ureshi SA, Morkve O, Mustafa T.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Patient and health system delays: health-care seeking behaviour among pulmonary tuberculosis patients in Pakistan. J Pak Med Assoc. 2008 Jun;58(6):318-21.</w:t>
            </w:r>
          </w:p>
        </w:tc>
        <w:tc>
          <w:tcPr>
            <w:tcW w:w="25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nly description of delay, not about the factors association with delay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60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dginton ME, Sekatane CS, Goldstein SJ.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Patients' beliefs: do they affect tuberculosis control? A study in a rural district of South Africa. Int J Tuberc Lung Dis. 2002 Dec;6(12):1075-82.</w:t>
            </w:r>
          </w:p>
        </w:tc>
        <w:tc>
          <w:tcPr>
            <w:tcW w:w="25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nly description of delay, not about the factors association with delay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6</w:t>
            </w:r>
          </w:p>
        </w:tc>
        <w:tc>
          <w:tcPr>
            <w:tcW w:w="60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kur E, Yilmaz A, Saygi A, Selvi A, Süngün F, Oztürk E, Dabak G.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Patterns of delays in diagnosis amongst patients with smear-positive pulmonary tuberculosis at a teaching hospital in Turkey. Clin Microbiol Infect. 2006 Jan;12(1):90-2.</w:t>
            </w:r>
          </w:p>
        </w:tc>
        <w:tc>
          <w:tcPr>
            <w:tcW w:w="25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nly description of delay, not about the factors association with delay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7</w:t>
            </w:r>
          </w:p>
        </w:tc>
        <w:tc>
          <w:tcPr>
            <w:tcW w:w="60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iu YC, Lin HH, Chen YS, Su IJ, Huang TS, Tsai HC, Wann SR, Lee SS.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duced health provider delay and tuberculosis mortality due to an improved hospital programme. Int J Tuberc Lung Dis. 2010 Jan;14(1):72-8.</w:t>
            </w:r>
          </w:p>
        </w:tc>
        <w:tc>
          <w:tcPr>
            <w:tcW w:w="25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nly description of delay, not about the factors association with delay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8</w:t>
            </w:r>
          </w:p>
        </w:tc>
        <w:tc>
          <w:tcPr>
            <w:tcW w:w="60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abawoon Wrishmeen, Sato Hajime, Kobayashi YasukiPardis Ajmal. (2011) Regional differences in delay to tuberculosis treatment in Afghanistan: A cross-sectional study.Applied Geography 31: 1123-1131.</w:t>
            </w:r>
          </w:p>
        </w:tc>
        <w:tc>
          <w:tcPr>
            <w:tcW w:w="25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nly description of delay, not about the factors association with delay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9</w:t>
            </w:r>
          </w:p>
        </w:tc>
        <w:tc>
          <w:tcPr>
            <w:tcW w:w="60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trand MA, Duan X, Johnson R, Li Y.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Social determinants of delayed diagnosis of tuberculosis in a north China urban setting. Int Q Community Health Educ. 2010-2011;31(3):279-90. doi: 10.2190/IQ.31.3.f.</w:t>
            </w:r>
          </w:p>
        </w:tc>
        <w:tc>
          <w:tcPr>
            <w:tcW w:w="25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nly description of delay, not about the factors association with delay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0</w:t>
            </w:r>
          </w:p>
        </w:tc>
        <w:tc>
          <w:tcPr>
            <w:tcW w:w="60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hmori M, Ozasa K, Mori T, Wada M, Yoshiyama T, Aoki M, Uchimura K, Ishikawa N.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rends of delays in tuberculosis case finding in Japan and associated factors. Int J Tuberc Lung Dis. 2005 Sep;9(9):999-1005.</w:t>
            </w:r>
          </w:p>
        </w:tc>
        <w:tc>
          <w:tcPr>
            <w:tcW w:w="25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nly description of delay, not about the factors association with delay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1</w:t>
            </w:r>
          </w:p>
        </w:tc>
        <w:tc>
          <w:tcPr>
            <w:tcW w:w="60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ong NH, Diwan VK, Winkvist A.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Difference in symptoms suggesting pulmonary tuberculosis among men and women. J Clin Epidemiol. 2002 Feb;55(2):115-20.</w:t>
            </w:r>
          </w:p>
        </w:tc>
        <w:tc>
          <w:tcPr>
            <w:tcW w:w="25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nly description of delay, not about the factors association with delay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2</w:t>
            </w:r>
          </w:p>
        </w:tc>
        <w:tc>
          <w:tcPr>
            <w:tcW w:w="60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ong NH, Johansson E, Lönnroth K, Eriksson B, Winkvist A, Diwan VK.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Longer delays in tuberculosis diagnosis among women in Vietnam. Int J Tuberc Lung Dis. 1999 May;3(5):388-93.</w:t>
            </w:r>
          </w:p>
        </w:tc>
        <w:tc>
          <w:tcPr>
            <w:tcW w:w="25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nly description of delay, not about the factors association with delay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3</w:t>
            </w:r>
          </w:p>
        </w:tc>
        <w:tc>
          <w:tcPr>
            <w:tcW w:w="60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ahendradhata Y, Syahrizal BM, Utarini A.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Delayed treatment of tuberculosis patients in rural areas of Yogyakarta province, Indonesia. BMC Public Health. 2008 Nov 26;8:393. doi: 10.1186/1471-2458-8-393.</w:t>
            </w:r>
          </w:p>
        </w:tc>
        <w:tc>
          <w:tcPr>
            <w:tcW w:w="25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nly description of delay, not about the factors association with delay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4</w:t>
            </w:r>
          </w:p>
        </w:tc>
        <w:tc>
          <w:tcPr>
            <w:tcW w:w="60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asjedi MR, Cheragvandi A, Hadian M, Velayati AA.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asons for delay in the management of patients with pulmonary tuberculosis. East Mediterr Health J. 2002 Mar-May;8(2-3):324-9.</w:t>
            </w:r>
          </w:p>
        </w:tc>
        <w:tc>
          <w:tcPr>
            <w:tcW w:w="25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nly description of delay, not about the factors association with delay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5</w:t>
            </w:r>
          </w:p>
        </w:tc>
        <w:tc>
          <w:tcPr>
            <w:tcW w:w="60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osoniu GD, Ganapathy S, Kemp J, Auer C, Somma D, Karim F, Weiss MG.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ender and socio-cultural determinants of delay to diagnosis of TB in Bangladesh, India and Malawi. Int J Tuberc Lung Dis. 2008 Jul;12(7):848-55.</w:t>
            </w:r>
          </w:p>
        </w:tc>
        <w:tc>
          <w:tcPr>
            <w:tcW w:w="25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Definition of patient delay overlapped with definition of provider’s delay 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6</w:t>
            </w:r>
          </w:p>
        </w:tc>
        <w:tc>
          <w:tcPr>
            <w:tcW w:w="60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aul D, Busireddy A, Nagaraja SB, Satyanarayana S, Dewan PK, Nair SA, Sarkar S, Ahmed QT, Sarkar S, Shamrao SR, Harries AD, Oeltmann JE.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Factors associated with delays in treatment initiation after tuberculosis diagnosis in two districts of India. PLoS One. 2012;7(7):e39040. doi: 10.1371/journal.pone.0039040. Epub 2012 Jul 9.</w:t>
            </w:r>
          </w:p>
        </w:tc>
        <w:tc>
          <w:tcPr>
            <w:tcW w:w="25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Definition of patient delay overlapped with definition of provider’s delay 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7</w:t>
            </w:r>
          </w:p>
        </w:tc>
        <w:tc>
          <w:tcPr>
            <w:tcW w:w="60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sehi M, Hassanzadeh J, Rezaianzadeh A, Zeigami B, Tabatabaee H, Ghaderi E.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Diagnosis delay in smear positive tuberculosis patients. J Res Med Sci. 2012 Nov;17(11):1001-4.</w:t>
            </w:r>
          </w:p>
        </w:tc>
        <w:tc>
          <w:tcPr>
            <w:tcW w:w="25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Definition of patient delay overlapped with definition of provider’s delay 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8</w:t>
            </w:r>
          </w:p>
        </w:tc>
        <w:tc>
          <w:tcPr>
            <w:tcW w:w="60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eyssonnier V, Li X, Shen X, Wang H, Li DY, Liu ZM, Liu G, Mei J, Gao Q.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Factors associated with delayed tuberculosis diagnosis in China. Eur J Public Health. 2013 Apr;23(2):253-7. doi: 10.1093/eurpub/cks037. Epub 2012 Aug 8.</w:t>
            </w:r>
          </w:p>
        </w:tc>
        <w:tc>
          <w:tcPr>
            <w:tcW w:w="25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Definition of patient delay overlapped with definition of provider’s delay 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9</w:t>
            </w:r>
          </w:p>
        </w:tc>
        <w:tc>
          <w:tcPr>
            <w:tcW w:w="60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ate J, Okita K.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ender and literacy: factors related to diagnostic delay and unsuccessful treatment of tuberculosis in the mountainous area of Yemen. Int J Tuberc Lung Dis. 2005 Jun;9(6):680-5.</w:t>
            </w:r>
          </w:p>
        </w:tc>
        <w:tc>
          <w:tcPr>
            <w:tcW w:w="25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Definition of patient delay overlapped with definition of provider’s delay 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0</w:t>
            </w:r>
          </w:p>
        </w:tc>
        <w:tc>
          <w:tcPr>
            <w:tcW w:w="60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eng S, Chen W, Yang Y, Chu P, Liu X, Zhao M, Tan W, Xu L, Wu Q, Guan H, Liu J, Liu H, Chen RY, Jia Z.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Effect of Diagnostic and Treatment Delay on the Risk of Tuberculosis Transmission in Shenzhen, China: An Observational Cohort Study, 1993-2010. PLoS One. 2013 Jun 27;8(6):e67516. Print 2013.</w:t>
            </w:r>
          </w:p>
        </w:tc>
        <w:tc>
          <w:tcPr>
            <w:tcW w:w="25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Definition of patient delay overlapped with definition of provider’s delay 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1</w:t>
            </w:r>
          </w:p>
        </w:tc>
        <w:tc>
          <w:tcPr>
            <w:tcW w:w="60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am TS, Enarson DA, Hinderaker SG, Bam DS.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Longer delay in accessing treatment among current smokers with new sputum smear-positive tuberculosis in Nepal. Int J Tuberc Lung Dis. 2012 Jun;16(6):822-7. doi: 10.5588/ijtld.11.0678. Epub 2012 Apr 9.</w:t>
            </w:r>
          </w:p>
        </w:tc>
        <w:tc>
          <w:tcPr>
            <w:tcW w:w="25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Definition of patient delay overlapped with definition of provider’s delay </w:t>
            </w:r>
          </w:p>
        </w:tc>
      </w:tr>
      <w:tr>
        <w:trPr/>
        <w:tc>
          <w:tcPr>
            <w:tcW w:w="6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2</w:t>
            </w:r>
          </w:p>
        </w:tc>
        <w:tc>
          <w:tcPr>
            <w:tcW w:w="60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hmad RA, Mahendradhata Y, Utarini A, de Vlas SJ.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Diagnostic delay amongst tuberculosis patients in Jogjakarta Province, Indonesia is related to the quality of services in DOTS facilities. Trop Med Int Health. 2011 Apr;16(4):412-23. doi: 10.1111/j.1365-3156.2010.02713.x. Epub 2010 Dec 28.</w:t>
            </w:r>
          </w:p>
        </w:tc>
        <w:tc>
          <w:tcPr>
            <w:tcW w:w="25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Definition of patient delay overlapped with definition of provider’s delay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/>
  <dc:description/>
  <cp:keywords/>
  <dc:language>en-US</dc:language>
  <cp:lastModifiedBy>JC</cp:lastModifiedBy>
  <dcterms:modified xsi:type="dcterms:W3CDTF">2015-02-09T01:32:00Z</dcterms:modified>
  <cp:revision>2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